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7-13T00:00:00Z">
              <w:dateFormat w:val="M/d/yyyy"/>
              <w:lid w:val="en-US"/>
              <w:storeMappedDataAs w:val="dateTime"/>
              <w:calendar w:val="gregorian"/>
            </w:date>
          </w:sdtPr>
          <w:sdtContent>
            <w:tc>
              <w:tcPr>
                <w:tcW w:w="7920" w:type="dxa"/>
                <w:tcBorders>
                  <w:bottom w:val="single" w:sz="4" w:space="0" w:color="auto"/>
                </w:tcBorders>
              </w:tcPr>
              <w:p w14:paraId="72891EAB" w14:textId="380D4AB9" w:rsidR="00B92965" w:rsidRDefault="00C20210" w:rsidP="00B92965">
                <w:r>
                  <w:t>7/13/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0593C0AB" w:rsidR="00B92965" w:rsidRDefault="00BC5408" w:rsidP="00B92965">
                <w:r>
                  <w:t>Emma Wettersand</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Calibri" w:hAnsi="Calibri" w:cs="Calibri"/>
              <w:kern w:val="2"/>
              <w:sz w:val="22"/>
              <w:szCs w:val="22"/>
              <w:lang w:val="en-GB"/>
              <w14:ligatures w14:val="standardContextual"/>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1A70A241" w:rsidR="00B92965" w:rsidRDefault="00C20210" w:rsidP="00B92965">
                <w:r w:rsidRPr="00C20210">
                  <w:rPr>
                    <w:rFonts w:ascii="Calibri" w:hAnsi="Calibri" w:cs="Calibri"/>
                    <w:kern w:val="2"/>
                    <w:sz w:val="22"/>
                    <w:szCs w:val="22"/>
                    <w:lang w:val="en-GB"/>
                    <w14:ligatures w14:val="standardContextual"/>
                  </w:rPr>
                  <w:t>Multiple DMARD discontinuations in rheumatoid arthritis: How often and in what patients? Results from a national clinical RA register</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004937D4" w:rsidR="00B92965" w:rsidRDefault="00C20210" w:rsidP="00B92965">
                <w:r>
                  <w:t>rmdopen-2025-005617</w:t>
                </w:r>
                <w:r w:rsidR="00AC517C">
                  <w:t>.R1</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0A49A8F1" w:rsidR="00F52A77" w:rsidRDefault="00C2021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1A812FA1" w:rsidR="00F52A77" w:rsidRDefault="00CF44DF"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5A8B5068" w:rsidR="00F52A77" w:rsidRPr="00B406C2" w:rsidRDefault="00F52A77" w:rsidP="00F52A77">
                  <w:permStart w:id="2112571583" w:edGrp="everyone"/>
                </w:p>
              </w:tc>
              <w:tc>
                <w:tcPr>
                  <w:tcW w:w="4050" w:type="dxa"/>
                </w:tcPr>
                <w:p w14:paraId="70299A1F" w14:textId="640E4CAF" w:rsidR="00F52A77" w:rsidRPr="00B406C2" w:rsidRDefault="00F52A77" w:rsidP="00F52A77"/>
              </w:tc>
            </w:tr>
            <w:tr w:rsidR="00F52A77" w14:paraId="7C339C47" w14:textId="77777777" w:rsidTr="00F21D2D">
              <w:tc>
                <w:tcPr>
                  <w:tcW w:w="4298" w:type="dxa"/>
                </w:tcPr>
                <w:p w14:paraId="3B78AC87" w14:textId="73F99F2F"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6B0C5017" w:rsidR="00F52A77" w:rsidRDefault="00C2021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3139025C" w:rsidR="00F52A77" w:rsidRDefault="00C20210"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2132D086" w:rsidR="00F52A77" w:rsidRDefault="00C20210"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B4B63BC" w:rsidR="00F52A77" w:rsidRDefault="00C2021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01648D91" w:rsidR="00F52A77" w:rsidRDefault="00C2021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187EA5A8" w:rsidR="00AC2BE6" w:rsidRDefault="00C20210"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6ED77926" w:rsidR="00F52A77" w:rsidRDefault="00C2021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1757059D" w:rsidR="00F52A77" w:rsidRDefault="00C2021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28B7E66C" w:rsidR="00F52A77" w:rsidRDefault="00C2021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18AE0D67" w:rsidR="00F52A77" w:rsidRDefault="00C2021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58DC09AC" w:rsidR="00F52A77" w:rsidRDefault="000B6BC5"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0B6BC5">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349E1C29" w:rsidR="00F52A77" w:rsidRDefault="00C2021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6A0D3B" w14:textId="77777777" w:rsidR="00840418" w:rsidRDefault="00840418" w:rsidP="00E23042">
      <w:r>
        <w:separator/>
      </w:r>
    </w:p>
  </w:endnote>
  <w:endnote w:type="continuationSeparator" w:id="0">
    <w:p w14:paraId="3DB4ACC7" w14:textId="77777777" w:rsidR="00840418" w:rsidRDefault="008404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FB4E46" w14:textId="77777777" w:rsidR="00840418" w:rsidRDefault="00840418" w:rsidP="00E23042">
      <w:r>
        <w:separator/>
      </w:r>
    </w:p>
  </w:footnote>
  <w:footnote w:type="continuationSeparator" w:id="0">
    <w:p w14:paraId="05E6674E" w14:textId="77777777" w:rsidR="00840418" w:rsidRDefault="008404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B6BC5"/>
    <w:rsid w:val="000D01CB"/>
    <w:rsid w:val="001A4D68"/>
    <w:rsid w:val="001F07C3"/>
    <w:rsid w:val="001F15E2"/>
    <w:rsid w:val="002268E3"/>
    <w:rsid w:val="00275A41"/>
    <w:rsid w:val="0029222F"/>
    <w:rsid w:val="002C2D8C"/>
    <w:rsid w:val="002E51B0"/>
    <w:rsid w:val="003309F0"/>
    <w:rsid w:val="00334FA2"/>
    <w:rsid w:val="00341A75"/>
    <w:rsid w:val="00342223"/>
    <w:rsid w:val="003512AC"/>
    <w:rsid w:val="00364406"/>
    <w:rsid w:val="00432B4B"/>
    <w:rsid w:val="004468E7"/>
    <w:rsid w:val="004A6AC0"/>
    <w:rsid w:val="004E2EE7"/>
    <w:rsid w:val="004F1DCB"/>
    <w:rsid w:val="004F79FD"/>
    <w:rsid w:val="005031F7"/>
    <w:rsid w:val="00507BC6"/>
    <w:rsid w:val="00530CFE"/>
    <w:rsid w:val="00587022"/>
    <w:rsid w:val="00590D87"/>
    <w:rsid w:val="005918F6"/>
    <w:rsid w:val="005A7BB7"/>
    <w:rsid w:val="00611AF9"/>
    <w:rsid w:val="00621D7D"/>
    <w:rsid w:val="00690CF1"/>
    <w:rsid w:val="006915AC"/>
    <w:rsid w:val="006C4820"/>
    <w:rsid w:val="0071164C"/>
    <w:rsid w:val="00764868"/>
    <w:rsid w:val="007D512D"/>
    <w:rsid w:val="007F4BDD"/>
    <w:rsid w:val="008014E5"/>
    <w:rsid w:val="00826C60"/>
    <w:rsid w:val="00832D46"/>
    <w:rsid w:val="00840418"/>
    <w:rsid w:val="00847884"/>
    <w:rsid w:val="008A55FE"/>
    <w:rsid w:val="008B36A0"/>
    <w:rsid w:val="008F723B"/>
    <w:rsid w:val="00926C21"/>
    <w:rsid w:val="0093113A"/>
    <w:rsid w:val="00932C52"/>
    <w:rsid w:val="00957D7C"/>
    <w:rsid w:val="00966142"/>
    <w:rsid w:val="009812E0"/>
    <w:rsid w:val="00994C81"/>
    <w:rsid w:val="009C7762"/>
    <w:rsid w:val="009E412B"/>
    <w:rsid w:val="00A245A5"/>
    <w:rsid w:val="00A36C4C"/>
    <w:rsid w:val="00AB22FD"/>
    <w:rsid w:val="00AB4CA0"/>
    <w:rsid w:val="00AC2BE6"/>
    <w:rsid w:val="00AC517C"/>
    <w:rsid w:val="00AD42F7"/>
    <w:rsid w:val="00AD515A"/>
    <w:rsid w:val="00AD540C"/>
    <w:rsid w:val="00AF2018"/>
    <w:rsid w:val="00B00AFD"/>
    <w:rsid w:val="00B01641"/>
    <w:rsid w:val="00B07B2A"/>
    <w:rsid w:val="00B14F4D"/>
    <w:rsid w:val="00B406C2"/>
    <w:rsid w:val="00B55B5D"/>
    <w:rsid w:val="00B607FD"/>
    <w:rsid w:val="00B91294"/>
    <w:rsid w:val="00B926C2"/>
    <w:rsid w:val="00B92965"/>
    <w:rsid w:val="00BC5408"/>
    <w:rsid w:val="00BD49B2"/>
    <w:rsid w:val="00C20210"/>
    <w:rsid w:val="00C9002F"/>
    <w:rsid w:val="00CA1C80"/>
    <w:rsid w:val="00CC11F2"/>
    <w:rsid w:val="00CC2537"/>
    <w:rsid w:val="00CE1A3B"/>
    <w:rsid w:val="00CF44DF"/>
    <w:rsid w:val="00D01AAF"/>
    <w:rsid w:val="00D14113"/>
    <w:rsid w:val="00D3556A"/>
    <w:rsid w:val="00D41E83"/>
    <w:rsid w:val="00D80992"/>
    <w:rsid w:val="00D85D9F"/>
    <w:rsid w:val="00D92738"/>
    <w:rsid w:val="00D92F6D"/>
    <w:rsid w:val="00DB43EF"/>
    <w:rsid w:val="00DD6C01"/>
    <w:rsid w:val="00DE242F"/>
    <w:rsid w:val="00E14972"/>
    <w:rsid w:val="00E23042"/>
    <w:rsid w:val="00E45CDF"/>
    <w:rsid w:val="00E5771E"/>
    <w:rsid w:val="00E81545"/>
    <w:rsid w:val="00E85EA7"/>
    <w:rsid w:val="00EA256F"/>
    <w:rsid w:val="00EA6B39"/>
    <w:rsid w:val="00EE1AC7"/>
    <w:rsid w:val="00EF61AD"/>
    <w:rsid w:val="00F020A6"/>
    <w:rsid w:val="00F033A2"/>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4A6AC0"/>
    <w:rsid w:val="005F78D4"/>
    <w:rsid w:val="00617E1A"/>
    <w:rsid w:val="006713E6"/>
    <w:rsid w:val="006C4820"/>
    <w:rsid w:val="007537EB"/>
    <w:rsid w:val="009C63DD"/>
    <w:rsid w:val="00A64AAC"/>
    <w:rsid w:val="00CE1A3B"/>
    <w:rsid w:val="00CE3662"/>
    <w:rsid w:val="00D26ACC"/>
    <w:rsid w:val="00DB43EF"/>
    <w:rsid w:val="00F033A2"/>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33</Words>
  <Characters>247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Emma Wettersand</cp:lastModifiedBy>
  <cp:revision>3</cp:revision>
  <dcterms:created xsi:type="dcterms:W3CDTF">2025-07-13T10:30:00Z</dcterms:created>
  <dcterms:modified xsi:type="dcterms:W3CDTF">2025-07-13T10:33:00Z</dcterms:modified>
</cp:coreProperties>
</file>